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668"/>
        <w:tblW w:w="16013" w:type="dxa"/>
        <w:tblLook w:val="04A0" w:firstRow="1" w:lastRow="0" w:firstColumn="1" w:lastColumn="0" w:noHBand="0" w:noVBand="1"/>
      </w:tblPr>
      <w:tblGrid>
        <w:gridCol w:w="1726"/>
        <w:gridCol w:w="4861"/>
        <w:gridCol w:w="5081"/>
        <w:gridCol w:w="4444"/>
      </w:tblGrid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  <w:t>forward primer  (5´→3´)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  <w:t>reverse primer  (5´→3´)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color w:val="FFFFFF"/>
                <w:sz w:val="19"/>
                <w:szCs w:val="19"/>
              </w:rPr>
              <w:t>PCR product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16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(A) </w:t>
            </w:r>
            <w:proofErr w:type="spellStart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 and </w:t>
            </w:r>
            <w:proofErr w:type="spellStart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uprt</w:t>
            </w:r>
            <w:proofErr w:type="spellEnd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 deletion and knock-in cassettes.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fcyA-1/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TGAAACTCCGAGGAAGTCG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AGTTCTGTTACCGAGCCGGTATGTGGATCCAGAGCGTC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5' 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fcyA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CTCTGAACGATATGCTCCCTTCGACAAAATGCCATTGA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ACCTCCCCGAATACCATG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3' 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&amp; 3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fcyA-N1/-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CGAGTCGCCTTAAAATGAG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TGGATCGGTATGCAGGATT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: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ph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deletion; knock-in construct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uprt-1/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GAAGGACAGGTACGCCAT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AGTTCTGTTACCGAGCCGGCGGAGCACTCTGAAAATTG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5' 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prt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uprt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CTCTGAACGATATGCTCCCTCCCATCGTGTAGCGACAT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ACTACCTTCGCCCTCTGG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3' 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prt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&amp; 3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uprt-N1/-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TTTGAGCGATTAAGGTGCA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CCCCACTACTTGTTTCCA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prt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:</w:t>
            </w:r>
            <w:proofErr w:type="spellStart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le</w:t>
            </w:r>
            <w:proofErr w:type="spellEnd"/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deletion; knock-in construct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sz w:val="19"/>
                <w:szCs w:val="19"/>
              </w:rPr>
              <w:t>fcyB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GCTCTGAACGATATGCTCCCTGCGGTTTTTGGGTTTTAT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2602A" w:rsidRDefault="001F50BE" w:rsidP="0086038D">
            <w:pPr>
              <w:rPr>
                <w:rFonts w:ascii="Courier" w:hAnsi="Courier" w:cs="Calibri"/>
                <w:sz w:val="18"/>
                <w:szCs w:val="18"/>
              </w:rPr>
            </w:pPr>
            <w:r w:rsidRPr="0012602A">
              <w:rPr>
                <w:rFonts w:ascii="Courier" w:hAnsi="Courier" w:cs="Calibri"/>
                <w:sz w:val="18"/>
                <w:szCs w:val="18"/>
              </w:rPr>
              <w:t>CACACTGGGTCTGAAGACG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16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(B) Amplification of reporter cassettes.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1/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CCGGCTCGGTAACAGAACTACTGATGCGAGCAACAGTATG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GGAGCATATCGTTCAGAGCTGAGGGTTGAGTACGAGATTG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reporter cassettes: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GFP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*, lacZ, mKate2</w:t>
            </w: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PER</w:t>
            </w: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,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GFP</w:t>
            </w: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MIT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ph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CCGGCTCGGTAACAGAACTAACGGCGTAACCAAAAGTCA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GGAGCATATCGTTCAGAGCTCTTGACGACCGTTGATCT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ygR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amp;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zeoR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assette; mTagBFP2</w:t>
            </w: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CYT</w:t>
            </w: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 reporter cassette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GFP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0BE" w:rsidRPr="003C458A" w:rsidRDefault="001F50BE" w:rsidP="0086038D">
            <w:pPr>
              <w:rPr>
                <w:rFonts w:ascii="Courier" w:hAnsi="Courier"/>
                <w:color w:val="000000" w:themeColor="text1"/>
              </w:rPr>
            </w:pPr>
            <w:r w:rsidRPr="003C458A">
              <w:rPr>
                <w:rFonts w:ascii="Courier" w:hAnsi="Courier"/>
                <w:color w:val="000000" w:themeColor="text1"/>
                <w:sz w:val="18"/>
                <w:szCs w:val="18"/>
              </w:rPr>
              <w:t>CGAGACCTAATACAGCCCCTA</w:t>
            </w:r>
          </w:p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0BE" w:rsidRPr="003C458A" w:rsidRDefault="001F50BE" w:rsidP="0086038D">
            <w:pPr>
              <w:rPr>
                <w:rFonts w:ascii="Courier" w:hAnsi="Courier"/>
                <w:color w:val="000000" w:themeColor="text1"/>
              </w:rPr>
            </w:pPr>
            <w:r w:rsidRPr="003C458A">
              <w:rPr>
                <w:rFonts w:ascii="Courier" w:hAnsi="Courier"/>
                <w:color w:val="000000" w:themeColor="text1"/>
                <w:sz w:val="18"/>
                <w:szCs w:val="18"/>
              </w:rPr>
              <w:t>CCTGTGCATTCTGGGTAAACG</w:t>
            </w:r>
          </w:p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GFP reporter cassette for </w:t>
            </w:r>
            <w:r w:rsidRPr="001F50BE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 xml:space="preserve">F. </w:t>
            </w:r>
            <w:proofErr w:type="spellStart"/>
            <w:r w:rsidRPr="001F50BE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oxysporum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16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* same cassette was used for the </w:t>
            </w:r>
            <w:r w:rsidRPr="001F50BE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 xml:space="preserve">P. </w:t>
            </w:r>
            <w:proofErr w:type="spellStart"/>
            <w:r w:rsidRPr="001F50BE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chrysogenum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reporter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16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(C) Generation of the </w:t>
            </w:r>
            <w:proofErr w:type="spellStart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cCluster</w:t>
            </w:r>
            <w:proofErr w:type="spellEnd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containing knock-in plasmid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B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GTGGCGGCCGCGTTTAAACCGCTATCCCAGCAATAGAG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TACGCCAAGCTTGCATGCCACTGAGTCAATCCCCACCAC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B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B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GTGAATTCGAGCTCGGTACTGCGGTTTTTGGGTTTTAT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GCGGTTTAAACGCGGCCGCCACACTGGGTCTGAAGACG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B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B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fcyB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GTGAAATTGTTATCCGCTCACA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AACAGCTATGACCATGATTACGC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backbone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fcyB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Frag1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ATCATGGTCATAGCTGTTTAAAGGGGAGAGAGCGAAAAG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CATGGGGACAATCTCACTT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fragment 1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Cluster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Frag2-FW/-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AGTGAGATTGTCCCCATGCAG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AGCGGATAACAATTTCACACGCGTGATATCCTGTCTTC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fragment 2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Cluster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16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(D) Generation of the knock-in constructs for P. </w:t>
            </w:r>
            <w:proofErr w:type="spellStart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chrysogenum</w:t>
            </w:r>
            <w:proofErr w:type="spellEnd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 xml:space="preserve"> and F. </w:t>
            </w:r>
            <w:proofErr w:type="spellStart"/>
            <w:r w:rsidRPr="001F50B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oxysporum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fcyA-1/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GACCTTGATGGCATCTGA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AGTTCTGTTACCGAGCCGGTCAGTGCGGGCTACAGAGTA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' 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amp; 5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fcyA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CTCTGAACGATATGCTCCCGGCCTGCACATATCATAGC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GCCGTAAAATTCGCATCAC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' 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A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fcyA-N1/-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TCGAGGTGCTCAATGTGAA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TGTTTTGACTTCCCCTTC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cyA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knock-in construct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uprt-1/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GACAGTTTGGACAATGCAG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AGTTCTGTTACCGAGCCGGTTTGAAGGGCAAGAGTCCA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' 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prt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amp; 5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uprt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GCTCTGAACGATATGCTCCCACCACGTTGAAAGGAGCAT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AGACCGTGGAAGTTGGTCA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' 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prt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uprt-N1/-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TTTTGCAAGGGTCGAGAAAG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CAGTTCTTGCCCTGGATCTC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c-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prt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knock-in construct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-1/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CATACGTCACCACCTTGC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/>
                <w:color w:val="000000" w:themeColor="text1"/>
              </w:rPr>
            </w:pPr>
            <w:r w:rsidRPr="003C458A">
              <w:rPr>
                <w:rFonts w:ascii="Courier" w:hAnsi="Courier"/>
                <w:color w:val="000000" w:themeColor="text1"/>
                <w:sz w:val="18"/>
                <w:szCs w:val="18"/>
              </w:rPr>
              <w:t>GTTGTAGGGGCTGTATTAGGTCTCGGCTGTTGTTAGTGTTCGAGG</w:t>
            </w:r>
          </w:p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amp; 5' probe for Southern analysis</w:t>
            </w:r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-3/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/>
                <w:color w:val="000000" w:themeColor="text1"/>
              </w:rPr>
            </w:pPr>
            <w:r w:rsidRPr="003C458A">
              <w:rPr>
                <w:rFonts w:ascii="Courier" w:hAnsi="Courier"/>
                <w:color w:val="000000" w:themeColor="text1"/>
                <w:sz w:val="18"/>
                <w:szCs w:val="18"/>
              </w:rPr>
              <w:t>GAGTCGTTTACCCAGAATGCACAGGGAAGGAATCAGCGCAAAG</w:t>
            </w:r>
          </w:p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>CACGTATAGAATCACGGAGG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' </w:t>
            </w: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</w:t>
            </w:r>
            <w:proofErr w:type="spellEnd"/>
          </w:p>
        </w:tc>
      </w:tr>
      <w:tr w:rsidR="001F50BE" w:rsidRPr="00090E05" w:rsidTr="0086038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-N1/-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 xml:space="preserve">GACGCCATAGTGTGCTC </w:t>
            </w:r>
          </w:p>
        </w:tc>
        <w:tc>
          <w:tcPr>
            <w:tcW w:w="5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3C458A" w:rsidRDefault="001F50BE" w:rsidP="0086038D">
            <w:pPr>
              <w:rPr>
                <w:rFonts w:ascii="Courier" w:hAnsi="Courier" w:cs="Calibri"/>
                <w:color w:val="000000" w:themeColor="text1"/>
                <w:sz w:val="18"/>
                <w:szCs w:val="18"/>
              </w:rPr>
            </w:pPr>
            <w:r w:rsidRPr="003C458A">
              <w:rPr>
                <w:rFonts w:ascii="Courier" w:hAnsi="Courier" w:cs="Calibri"/>
                <w:color w:val="000000" w:themeColor="text1"/>
                <w:sz w:val="18"/>
                <w:szCs w:val="18"/>
              </w:rPr>
              <w:t xml:space="preserve">GCTTGATGCATGCACTAG </w:t>
            </w:r>
          </w:p>
        </w:tc>
        <w:tc>
          <w:tcPr>
            <w:tcW w:w="4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0BE" w:rsidRPr="001F50BE" w:rsidRDefault="001F50BE" w:rsidP="0086038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o-uprt</w:t>
            </w:r>
            <w:proofErr w:type="spellEnd"/>
            <w:r w:rsidRPr="001F50B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knock-in construct</w:t>
            </w:r>
          </w:p>
        </w:tc>
      </w:tr>
    </w:tbl>
    <w:p w:rsidR="001F50BE" w:rsidRPr="00836EE6" w:rsidRDefault="001F50BE" w:rsidP="001F50BE">
      <w:pPr>
        <w:rPr>
          <w:color w:val="FF0000"/>
          <w:sz w:val="22"/>
          <w:szCs w:val="22"/>
        </w:rPr>
      </w:pPr>
    </w:p>
    <w:p w:rsidR="001F50BE" w:rsidRPr="00836EE6" w:rsidRDefault="001F50BE" w:rsidP="001F50BE">
      <w:pPr>
        <w:rPr>
          <w:color w:val="FF0000"/>
          <w:sz w:val="22"/>
          <w:szCs w:val="22"/>
        </w:rPr>
      </w:pPr>
    </w:p>
    <w:p w:rsidR="00CB3489" w:rsidRPr="009723D0" w:rsidRDefault="00CB3489" w:rsidP="00CB3489">
      <w:pPr>
        <w:rPr>
          <w:rFonts w:ascii="Times New Roman" w:hAnsi="Times New Roman" w:cs="Times New Roman"/>
          <w:b/>
          <w:color w:val="000000" w:themeColor="text1"/>
        </w:rPr>
      </w:pPr>
      <w:r w:rsidRPr="009723D0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9723D0">
        <w:rPr>
          <w:rFonts w:ascii="Times New Roman" w:hAnsi="Times New Roman" w:cs="Times New Roman"/>
          <w:color w:val="000000" w:themeColor="text1"/>
        </w:rPr>
        <w:t xml:space="preserve">3 </w:t>
      </w:r>
      <w:r w:rsidRPr="009723D0">
        <w:rPr>
          <w:rFonts w:ascii="Times New Roman" w:hAnsi="Times New Roman" w:cs="Times New Roman"/>
          <w:b/>
          <w:color w:val="000000" w:themeColor="text1"/>
        </w:rPr>
        <w:t>Oligonucleotides used in this study.</w:t>
      </w:r>
    </w:p>
    <w:p w:rsidR="001F50BE" w:rsidRDefault="001F50BE" w:rsidP="001F50BE">
      <w:pPr>
        <w:rPr>
          <w:sz w:val="22"/>
          <w:szCs w:val="22"/>
        </w:rPr>
      </w:pPr>
      <w:bookmarkStart w:id="0" w:name="_GoBack"/>
      <w:bookmarkEnd w:id="0"/>
    </w:p>
    <w:p w:rsidR="00A0437B" w:rsidRDefault="00A0437B"/>
    <w:sectPr w:rsidR="00A0437B" w:rsidSect="001F50B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BE"/>
    <w:rsid w:val="00015660"/>
    <w:rsid w:val="00042427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1F50BE"/>
    <w:rsid w:val="00224497"/>
    <w:rsid w:val="00263643"/>
    <w:rsid w:val="00287082"/>
    <w:rsid w:val="002877C5"/>
    <w:rsid w:val="002D5066"/>
    <w:rsid w:val="00345340"/>
    <w:rsid w:val="00390B94"/>
    <w:rsid w:val="00461367"/>
    <w:rsid w:val="004974FE"/>
    <w:rsid w:val="004B377F"/>
    <w:rsid w:val="004B7DC4"/>
    <w:rsid w:val="004D4D0A"/>
    <w:rsid w:val="004E117A"/>
    <w:rsid w:val="004F340A"/>
    <w:rsid w:val="00587DF8"/>
    <w:rsid w:val="005C024C"/>
    <w:rsid w:val="005E6550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944DFB"/>
    <w:rsid w:val="00960BBC"/>
    <w:rsid w:val="0097284A"/>
    <w:rsid w:val="009857D7"/>
    <w:rsid w:val="009A1C8E"/>
    <w:rsid w:val="009E0003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97D93"/>
    <w:rsid w:val="00C170E0"/>
    <w:rsid w:val="00C27F6A"/>
    <w:rsid w:val="00C52818"/>
    <w:rsid w:val="00CB3489"/>
    <w:rsid w:val="00CC0535"/>
    <w:rsid w:val="00DC6EFE"/>
    <w:rsid w:val="00E1105C"/>
    <w:rsid w:val="00EA4886"/>
    <w:rsid w:val="00EB7D36"/>
    <w:rsid w:val="00ED75EA"/>
    <w:rsid w:val="00EE4AAC"/>
    <w:rsid w:val="00EF4AC3"/>
    <w:rsid w:val="00F44E0A"/>
    <w:rsid w:val="00F64FD1"/>
    <w:rsid w:val="00F7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A3B26"/>
  <w15:chartTrackingRefBased/>
  <w15:docId w15:val="{BB8CC65D-331C-994E-913D-C33C5BE2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4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48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s</cp:lastModifiedBy>
  <cp:revision>3</cp:revision>
  <cp:lastPrinted>2020-03-03T09:40:00Z</cp:lastPrinted>
  <dcterms:created xsi:type="dcterms:W3CDTF">2020-03-03T09:40:00Z</dcterms:created>
  <dcterms:modified xsi:type="dcterms:W3CDTF">2020-03-03T09:40:00Z</dcterms:modified>
</cp:coreProperties>
</file>